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E52634" w14:textId="77777777" w:rsidR="00995FA7" w:rsidRPr="00995FA7" w:rsidRDefault="00995FA7" w:rsidP="00995FA7">
      <w:pPr>
        <w:rPr>
          <w:rFonts w:ascii="Times New Roman" w:hAnsi="Times New Roman" w:cs="Times New Roman"/>
          <w:b/>
          <w:bCs/>
        </w:rPr>
      </w:pPr>
      <w:r w:rsidRPr="00995FA7">
        <w:rPr>
          <w:rFonts w:ascii="Times New Roman" w:hAnsi="Times New Roman" w:cs="Times New Roman"/>
          <w:b/>
          <w:bCs/>
        </w:rPr>
        <w:t>Supplemental Table 4: Incidence of Histopathological Findings in the Testis of Male SD Rats after 8 or 52 Weeks of Treatment with Atrazine</w:t>
      </w:r>
      <w:r w:rsidRPr="00995FA7">
        <w:rPr>
          <w:rFonts w:ascii="Times New Roman" w:hAnsi="Times New Roman" w:cs="Times New Roman"/>
          <w:b/>
          <w:bCs/>
          <w:vertAlign w:val="superscript"/>
        </w:rPr>
        <w:t>1</w:t>
      </w:r>
      <w:r w:rsidRPr="00995FA7">
        <w:rPr>
          <w:rFonts w:ascii="Times New Roman" w:hAnsi="Times New Roman" w:cs="Times New Roman"/>
          <w:b/>
          <w:bCs/>
        </w:rPr>
        <w:t xml:space="preserve"> (Study 852214, Rudzki, 1991)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256"/>
        <w:gridCol w:w="1369"/>
        <w:gridCol w:w="1292"/>
        <w:gridCol w:w="1216"/>
        <w:gridCol w:w="1217"/>
      </w:tblGrid>
      <w:tr w:rsidR="00995FA7" w:rsidRPr="003911F0" w14:paraId="633E4158" w14:textId="77777777" w:rsidTr="00995FA7">
        <w:tc>
          <w:tcPr>
            <w:tcW w:w="2276" w:type="pct"/>
            <w:vMerge w:val="restart"/>
          </w:tcPr>
          <w:p w14:paraId="1DF75B94" w14:textId="77777777" w:rsidR="00995FA7" w:rsidRPr="003911F0" w:rsidRDefault="00995FA7" w:rsidP="000572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F0">
              <w:rPr>
                <w:rFonts w:ascii="Times New Roman" w:hAnsi="Times New Roman" w:cs="Times New Roman"/>
                <w:sz w:val="20"/>
                <w:szCs w:val="20"/>
              </w:rPr>
              <w:t>Parameter</w:t>
            </w:r>
          </w:p>
          <w:p w14:paraId="35810991" w14:textId="77777777" w:rsidR="00995FA7" w:rsidRPr="003911F0" w:rsidRDefault="00995FA7" w:rsidP="00057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1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32" w:type="pct"/>
          </w:tcPr>
          <w:p w14:paraId="3258E07C" w14:textId="77777777" w:rsidR="00995FA7" w:rsidRPr="003911F0" w:rsidRDefault="00995FA7" w:rsidP="000572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F0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992" w:type="pct"/>
            <w:gridSpan w:val="3"/>
          </w:tcPr>
          <w:p w14:paraId="16A8C29A" w14:textId="77777777" w:rsidR="00995FA7" w:rsidRPr="003911F0" w:rsidRDefault="00995FA7" w:rsidP="000572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F0">
              <w:rPr>
                <w:rFonts w:ascii="Times New Roman" w:hAnsi="Times New Roman" w:cs="Times New Roman"/>
                <w:sz w:val="20"/>
                <w:szCs w:val="20"/>
              </w:rPr>
              <w:t xml:space="preserve">Atrazine Dose (ppm)  </w:t>
            </w:r>
          </w:p>
        </w:tc>
      </w:tr>
      <w:tr w:rsidR="00995FA7" w:rsidRPr="003911F0" w14:paraId="04166BA4" w14:textId="77777777" w:rsidTr="00995FA7">
        <w:tc>
          <w:tcPr>
            <w:tcW w:w="2276" w:type="pct"/>
            <w:vMerge/>
          </w:tcPr>
          <w:p w14:paraId="665DBE09" w14:textId="77777777" w:rsidR="00995FA7" w:rsidRPr="003911F0" w:rsidRDefault="00995FA7" w:rsidP="000572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pct"/>
          </w:tcPr>
          <w:p w14:paraId="35503CC8" w14:textId="77777777" w:rsidR="00995FA7" w:rsidRPr="003911F0" w:rsidRDefault="00995FA7" w:rsidP="000572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1" w:type="pct"/>
          </w:tcPr>
          <w:p w14:paraId="62389281" w14:textId="77777777" w:rsidR="00995FA7" w:rsidRPr="003911F0" w:rsidRDefault="00995FA7" w:rsidP="000572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F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50" w:type="pct"/>
          </w:tcPr>
          <w:p w14:paraId="2F595481" w14:textId="77777777" w:rsidR="00995FA7" w:rsidRPr="003911F0" w:rsidRDefault="00995FA7" w:rsidP="000572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F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50" w:type="pct"/>
          </w:tcPr>
          <w:p w14:paraId="110B9316" w14:textId="77777777" w:rsidR="00995FA7" w:rsidRPr="003911F0" w:rsidRDefault="00995FA7" w:rsidP="000572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F0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</w:tr>
      <w:tr w:rsidR="00995FA7" w:rsidRPr="003911F0" w14:paraId="1994238D" w14:textId="77777777" w:rsidTr="00995FA7">
        <w:tc>
          <w:tcPr>
            <w:tcW w:w="5000" w:type="pct"/>
            <w:gridSpan w:val="5"/>
          </w:tcPr>
          <w:p w14:paraId="6B2C3257" w14:textId="77777777" w:rsidR="00995FA7" w:rsidRPr="003911F0" w:rsidRDefault="00995FA7" w:rsidP="000572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F0">
              <w:rPr>
                <w:rFonts w:ascii="Times New Roman" w:hAnsi="Times New Roman" w:cs="Times New Roman"/>
                <w:sz w:val="20"/>
                <w:szCs w:val="20"/>
              </w:rPr>
              <w:t>Week 8</w:t>
            </w:r>
          </w:p>
        </w:tc>
      </w:tr>
      <w:tr w:rsidR="00995FA7" w:rsidRPr="003911F0" w14:paraId="3024EBC2" w14:textId="77777777" w:rsidTr="00995FA7">
        <w:tc>
          <w:tcPr>
            <w:tcW w:w="2276" w:type="pct"/>
          </w:tcPr>
          <w:p w14:paraId="63249A15" w14:textId="77777777" w:rsidR="00995FA7" w:rsidRPr="003911F0" w:rsidRDefault="00995FA7" w:rsidP="00057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1F0">
              <w:rPr>
                <w:rFonts w:ascii="Times New Roman" w:hAnsi="Times New Roman" w:cs="Times New Roman"/>
                <w:sz w:val="20"/>
                <w:szCs w:val="20"/>
              </w:rPr>
              <w:t>Dose Level (mg/kg/day): 1 to 8 Weeks</w:t>
            </w:r>
          </w:p>
        </w:tc>
        <w:tc>
          <w:tcPr>
            <w:tcW w:w="732" w:type="pct"/>
          </w:tcPr>
          <w:p w14:paraId="0E380ADF" w14:textId="77777777" w:rsidR="00995FA7" w:rsidRPr="003911F0" w:rsidRDefault="00995FA7" w:rsidP="000572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1" w:type="pct"/>
          </w:tcPr>
          <w:p w14:paraId="1705CE6D" w14:textId="77777777" w:rsidR="00995FA7" w:rsidRPr="003911F0" w:rsidRDefault="00995FA7" w:rsidP="000572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F0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650" w:type="pct"/>
          </w:tcPr>
          <w:p w14:paraId="54CCF507" w14:textId="77777777" w:rsidR="00995FA7" w:rsidRPr="003911F0" w:rsidRDefault="00995FA7" w:rsidP="000572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F0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650" w:type="pct"/>
          </w:tcPr>
          <w:p w14:paraId="55E0E7AE" w14:textId="77777777" w:rsidR="00995FA7" w:rsidRPr="003911F0" w:rsidRDefault="00995FA7" w:rsidP="000572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F0">
              <w:rPr>
                <w:rFonts w:ascii="Times New Roman" w:hAnsi="Times New Roman" w:cs="Times New Roman"/>
                <w:sz w:val="20"/>
                <w:szCs w:val="20"/>
              </w:rPr>
              <w:t>37.4</w:t>
            </w:r>
          </w:p>
        </w:tc>
      </w:tr>
      <w:tr w:rsidR="00995FA7" w:rsidRPr="003911F0" w14:paraId="5C091A23" w14:textId="77777777" w:rsidTr="00995FA7">
        <w:tc>
          <w:tcPr>
            <w:tcW w:w="2276" w:type="pct"/>
          </w:tcPr>
          <w:p w14:paraId="13753A63" w14:textId="77777777" w:rsidR="00995FA7" w:rsidRPr="003911F0" w:rsidRDefault="00995FA7" w:rsidP="00057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1F0">
              <w:rPr>
                <w:rFonts w:ascii="Times New Roman" w:hAnsi="Times New Roman" w:cs="Times New Roman"/>
                <w:sz w:val="20"/>
                <w:szCs w:val="20"/>
              </w:rPr>
              <w:t>Mean Body Weight at Week 8 (g)</w:t>
            </w:r>
          </w:p>
        </w:tc>
        <w:tc>
          <w:tcPr>
            <w:tcW w:w="732" w:type="pct"/>
          </w:tcPr>
          <w:p w14:paraId="134D9154" w14:textId="77777777" w:rsidR="00995FA7" w:rsidRPr="003911F0" w:rsidRDefault="00995FA7" w:rsidP="000572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F0">
              <w:rPr>
                <w:rFonts w:ascii="Times New Roman" w:hAnsi="Times New Roman" w:cs="Times New Roman"/>
                <w:sz w:val="20"/>
                <w:szCs w:val="20"/>
              </w:rPr>
              <w:t>640</w:t>
            </w:r>
          </w:p>
        </w:tc>
        <w:tc>
          <w:tcPr>
            <w:tcW w:w="691" w:type="pct"/>
          </w:tcPr>
          <w:p w14:paraId="21CD012F" w14:textId="77777777" w:rsidR="00995FA7" w:rsidRPr="003911F0" w:rsidRDefault="00995FA7" w:rsidP="000572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F0">
              <w:rPr>
                <w:rFonts w:ascii="Times New Roman" w:hAnsi="Times New Roman" w:cs="Times New Roman"/>
                <w:sz w:val="20"/>
                <w:szCs w:val="20"/>
              </w:rPr>
              <w:t>522</w:t>
            </w:r>
          </w:p>
        </w:tc>
        <w:tc>
          <w:tcPr>
            <w:tcW w:w="650" w:type="pct"/>
          </w:tcPr>
          <w:p w14:paraId="50B32E5B" w14:textId="77777777" w:rsidR="00995FA7" w:rsidRPr="003911F0" w:rsidRDefault="00995FA7" w:rsidP="000572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F0">
              <w:rPr>
                <w:rFonts w:ascii="Times New Roman" w:hAnsi="Times New Roman" w:cs="Times New Roman"/>
                <w:sz w:val="20"/>
                <w:szCs w:val="20"/>
              </w:rPr>
              <w:t>530</w:t>
            </w:r>
          </w:p>
        </w:tc>
        <w:tc>
          <w:tcPr>
            <w:tcW w:w="650" w:type="pct"/>
          </w:tcPr>
          <w:p w14:paraId="05064170" w14:textId="77777777" w:rsidR="00995FA7" w:rsidRPr="003911F0" w:rsidRDefault="00995FA7" w:rsidP="000572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F0">
              <w:rPr>
                <w:rFonts w:ascii="Times New Roman" w:hAnsi="Times New Roman" w:cs="Times New Roman"/>
                <w:sz w:val="20"/>
                <w:szCs w:val="20"/>
              </w:rPr>
              <w:t>456**</w:t>
            </w:r>
          </w:p>
        </w:tc>
      </w:tr>
      <w:tr w:rsidR="00995FA7" w:rsidRPr="003911F0" w14:paraId="5B7AD7CD" w14:textId="77777777" w:rsidTr="00995FA7">
        <w:tc>
          <w:tcPr>
            <w:tcW w:w="2276" w:type="pct"/>
          </w:tcPr>
          <w:p w14:paraId="643C903F" w14:textId="77777777" w:rsidR="00995FA7" w:rsidRPr="003911F0" w:rsidRDefault="00995FA7" w:rsidP="00057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1F0">
              <w:rPr>
                <w:rFonts w:ascii="Times New Roman" w:hAnsi="Times New Roman" w:cs="Times New Roman"/>
                <w:sz w:val="20"/>
                <w:szCs w:val="20"/>
              </w:rPr>
              <w:t>Testes: Unilateral Atrophy</w:t>
            </w:r>
          </w:p>
        </w:tc>
        <w:tc>
          <w:tcPr>
            <w:tcW w:w="732" w:type="pct"/>
          </w:tcPr>
          <w:p w14:paraId="0276B16F" w14:textId="77777777" w:rsidR="00995FA7" w:rsidRPr="003911F0" w:rsidRDefault="00995FA7" w:rsidP="000572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F0">
              <w:rPr>
                <w:rFonts w:ascii="Times New Roman" w:hAnsi="Times New Roman" w:cs="Times New Roman"/>
                <w:sz w:val="20"/>
                <w:szCs w:val="20"/>
              </w:rPr>
              <w:t>1/10</w:t>
            </w:r>
          </w:p>
        </w:tc>
        <w:tc>
          <w:tcPr>
            <w:tcW w:w="691" w:type="pct"/>
          </w:tcPr>
          <w:p w14:paraId="1E819C0F" w14:textId="77777777" w:rsidR="00995FA7" w:rsidRPr="003911F0" w:rsidRDefault="00995FA7" w:rsidP="000572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F0">
              <w:rPr>
                <w:rFonts w:ascii="Times New Roman" w:hAnsi="Times New Roman" w:cs="Times New Roman"/>
                <w:sz w:val="20"/>
                <w:szCs w:val="20"/>
              </w:rPr>
              <w:t>3/10</w:t>
            </w:r>
          </w:p>
        </w:tc>
        <w:tc>
          <w:tcPr>
            <w:tcW w:w="650" w:type="pct"/>
          </w:tcPr>
          <w:p w14:paraId="6D4CAFC9" w14:textId="77777777" w:rsidR="00995FA7" w:rsidRPr="003911F0" w:rsidRDefault="00995FA7" w:rsidP="000572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F0">
              <w:rPr>
                <w:rFonts w:ascii="Times New Roman" w:hAnsi="Times New Roman" w:cs="Times New Roman"/>
                <w:sz w:val="20"/>
                <w:szCs w:val="20"/>
              </w:rPr>
              <w:t>2/10</w:t>
            </w:r>
          </w:p>
        </w:tc>
        <w:tc>
          <w:tcPr>
            <w:tcW w:w="650" w:type="pct"/>
          </w:tcPr>
          <w:p w14:paraId="320095AD" w14:textId="77777777" w:rsidR="00995FA7" w:rsidRPr="003911F0" w:rsidRDefault="00995FA7" w:rsidP="000572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F0">
              <w:rPr>
                <w:rFonts w:ascii="Times New Roman" w:hAnsi="Times New Roman" w:cs="Times New Roman"/>
                <w:sz w:val="20"/>
                <w:szCs w:val="20"/>
              </w:rPr>
              <w:t>1/10</w:t>
            </w:r>
          </w:p>
        </w:tc>
      </w:tr>
      <w:tr w:rsidR="00995FA7" w:rsidRPr="003911F0" w14:paraId="285387B1" w14:textId="77777777" w:rsidTr="00995FA7">
        <w:tc>
          <w:tcPr>
            <w:tcW w:w="2276" w:type="pct"/>
          </w:tcPr>
          <w:p w14:paraId="12B5B808" w14:textId="77777777" w:rsidR="00995FA7" w:rsidRPr="003911F0" w:rsidRDefault="00995FA7" w:rsidP="00057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11F0">
              <w:rPr>
                <w:rFonts w:ascii="Times New Roman" w:hAnsi="Times New Roman" w:cs="Times New Roman"/>
                <w:sz w:val="20"/>
                <w:szCs w:val="20"/>
              </w:rPr>
              <w:t>Testes: Sperm Granuloma</w:t>
            </w:r>
          </w:p>
        </w:tc>
        <w:tc>
          <w:tcPr>
            <w:tcW w:w="732" w:type="pct"/>
          </w:tcPr>
          <w:p w14:paraId="6061B53D" w14:textId="77777777" w:rsidR="00995FA7" w:rsidRPr="003911F0" w:rsidRDefault="00995FA7" w:rsidP="000572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F0">
              <w:rPr>
                <w:rFonts w:ascii="Times New Roman" w:hAnsi="Times New Roman" w:cs="Times New Roman"/>
                <w:sz w:val="20"/>
                <w:szCs w:val="20"/>
              </w:rPr>
              <w:t>0/10</w:t>
            </w:r>
          </w:p>
        </w:tc>
        <w:tc>
          <w:tcPr>
            <w:tcW w:w="691" w:type="pct"/>
          </w:tcPr>
          <w:p w14:paraId="1F72D70E" w14:textId="77777777" w:rsidR="00995FA7" w:rsidRPr="003911F0" w:rsidRDefault="00995FA7" w:rsidP="000572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F0">
              <w:rPr>
                <w:rFonts w:ascii="Times New Roman" w:hAnsi="Times New Roman" w:cs="Times New Roman"/>
                <w:sz w:val="20"/>
                <w:szCs w:val="20"/>
              </w:rPr>
              <w:t>1/10</w:t>
            </w:r>
          </w:p>
        </w:tc>
        <w:tc>
          <w:tcPr>
            <w:tcW w:w="650" w:type="pct"/>
          </w:tcPr>
          <w:p w14:paraId="13B0EB29" w14:textId="77777777" w:rsidR="00995FA7" w:rsidRPr="003911F0" w:rsidRDefault="00995FA7" w:rsidP="000572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F0">
              <w:rPr>
                <w:rFonts w:ascii="Times New Roman" w:hAnsi="Times New Roman" w:cs="Times New Roman"/>
                <w:sz w:val="20"/>
                <w:szCs w:val="20"/>
              </w:rPr>
              <w:t>0/10</w:t>
            </w:r>
          </w:p>
        </w:tc>
        <w:tc>
          <w:tcPr>
            <w:tcW w:w="650" w:type="pct"/>
          </w:tcPr>
          <w:p w14:paraId="053A4AC8" w14:textId="77777777" w:rsidR="00995FA7" w:rsidRPr="003911F0" w:rsidRDefault="00995FA7" w:rsidP="000572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F0">
              <w:rPr>
                <w:rFonts w:ascii="Times New Roman" w:hAnsi="Times New Roman" w:cs="Times New Roman"/>
                <w:sz w:val="20"/>
                <w:szCs w:val="20"/>
              </w:rPr>
              <w:t>0/10</w:t>
            </w:r>
          </w:p>
        </w:tc>
      </w:tr>
      <w:tr w:rsidR="00995FA7" w:rsidRPr="003911F0" w14:paraId="5914ACF9" w14:textId="77777777" w:rsidTr="00995FA7">
        <w:tc>
          <w:tcPr>
            <w:tcW w:w="5000" w:type="pct"/>
            <w:gridSpan w:val="5"/>
          </w:tcPr>
          <w:p w14:paraId="27894B26" w14:textId="77777777" w:rsidR="00995FA7" w:rsidRPr="003911F0" w:rsidRDefault="00995FA7" w:rsidP="000572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F0">
              <w:rPr>
                <w:rFonts w:ascii="Times New Roman" w:hAnsi="Times New Roman" w:cs="Times New Roman"/>
                <w:sz w:val="20"/>
                <w:szCs w:val="20"/>
              </w:rPr>
              <w:t>Week 52</w:t>
            </w:r>
          </w:p>
        </w:tc>
      </w:tr>
      <w:tr w:rsidR="00995FA7" w:rsidRPr="003911F0" w14:paraId="23238511" w14:textId="77777777" w:rsidTr="00995FA7">
        <w:tc>
          <w:tcPr>
            <w:tcW w:w="2276" w:type="pct"/>
          </w:tcPr>
          <w:p w14:paraId="093CA0D4" w14:textId="77777777" w:rsidR="00995FA7" w:rsidRPr="003911F0" w:rsidRDefault="00995FA7" w:rsidP="00057256">
            <w:pPr>
              <w:rPr>
                <w:rFonts w:ascii="Times New Roman" w:hAnsi="Times New Roman" w:cs="Times New Roman"/>
                <w:sz w:val="20"/>
                <w:szCs w:val="20"/>
                <w:u w:val="double"/>
              </w:rPr>
            </w:pPr>
            <w:r w:rsidRPr="003911F0">
              <w:rPr>
                <w:rFonts w:ascii="Times New Roman" w:hAnsi="Times New Roman" w:cs="Times New Roman"/>
                <w:sz w:val="20"/>
                <w:szCs w:val="20"/>
              </w:rPr>
              <w:t>Dose (mg/kg/day): 1 to 52 Weeks</w:t>
            </w:r>
          </w:p>
        </w:tc>
        <w:tc>
          <w:tcPr>
            <w:tcW w:w="732" w:type="pct"/>
          </w:tcPr>
          <w:p w14:paraId="75F2ACB8" w14:textId="77777777" w:rsidR="00995FA7" w:rsidRPr="003911F0" w:rsidRDefault="00995FA7" w:rsidP="000572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1" w:type="pct"/>
          </w:tcPr>
          <w:p w14:paraId="79D90886" w14:textId="77777777" w:rsidR="00995FA7" w:rsidRPr="003911F0" w:rsidRDefault="00995FA7" w:rsidP="000572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F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650" w:type="pct"/>
          </w:tcPr>
          <w:p w14:paraId="1628FC49" w14:textId="77777777" w:rsidR="00995FA7" w:rsidRPr="003911F0" w:rsidRDefault="00995FA7" w:rsidP="000572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F0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650" w:type="pct"/>
          </w:tcPr>
          <w:p w14:paraId="3D633CE2" w14:textId="77777777" w:rsidR="00995FA7" w:rsidRPr="003911F0" w:rsidRDefault="00995FA7" w:rsidP="000572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F0">
              <w:rPr>
                <w:rFonts w:ascii="Times New Roman" w:hAnsi="Times New Roman" w:cs="Times New Roman"/>
                <w:sz w:val="20"/>
                <w:szCs w:val="20"/>
              </w:rPr>
              <w:t>23.6</w:t>
            </w:r>
          </w:p>
        </w:tc>
      </w:tr>
      <w:tr w:rsidR="00995FA7" w:rsidRPr="003911F0" w14:paraId="43EB1417" w14:textId="77777777" w:rsidTr="00995FA7">
        <w:tc>
          <w:tcPr>
            <w:tcW w:w="2276" w:type="pct"/>
          </w:tcPr>
          <w:p w14:paraId="24B4A449" w14:textId="77777777" w:rsidR="00995FA7" w:rsidRPr="003911F0" w:rsidRDefault="00995FA7" w:rsidP="00057256">
            <w:pPr>
              <w:rPr>
                <w:rFonts w:ascii="Times New Roman" w:hAnsi="Times New Roman" w:cs="Times New Roman"/>
                <w:sz w:val="20"/>
                <w:szCs w:val="20"/>
                <w:u w:val="double"/>
              </w:rPr>
            </w:pPr>
            <w:r w:rsidRPr="003911F0">
              <w:rPr>
                <w:rFonts w:ascii="Times New Roman" w:hAnsi="Times New Roman" w:cs="Times New Roman"/>
                <w:sz w:val="20"/>
                <w:szCs w:val="20"/>
              </w:rPr>
              <w:t>Mean Body Weight at Week 52 (g)</w:t>
            </w:r>
          </w:p>
        </w:tc>
        <w:tc>
          <w:tcPr>
            <w:tcW w:w="732" w:type="pct"/>
          </w:tcPr>
          <w:p w14:paraId="410F4675" w14:textId="77777777" w:rsidR="00995FA7" w:rsidRPr="003911F0" w:rsidRDefault="00995FA7" w:rsidP="000572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F0">
              <w:rPr>
                <w:rFonts w:ascii="Times New Roman" w:hAnsi="Times New Roman" w:cs="Times New Roman"/>
                <w:sz w:val="20"/>
                <w:szCs w:val="20"/>
              </w:rPr>
              <w:t>783</w:t>
            </w:r>
          </w:p>
        </w:tc>
        <w:tc>
          <w:tcPr>
            <w:tcW w:w="691" w:type="pct"/>
          </w:tcPr>
          <w:p w14:paraId="020ECA5A" w14:textId="77777777" w:rsidR="00995FA7" w:rsidRPr="003911F0" w:rsidRDefault="00995FA7" w:rsidP="000572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F0">
              <w:rPr>
                <w:rFonts w:ascii="Times New Roman" w:hAnsi="Times New Roman" w:cs="Times New Roman"/>
                <w:sz w:val="20"/>
                <w:szCs w:val="20"/>
              </w:rPr>
              <w:t>776</w:t>
            </w:r>
          </w:p>
        </w:tc>
        <w:tc>
          <w:tcPr>
            <w:tcW w:w="650" w:type="pct"/>
          </w:tcPr>
          <w:p w14:paraId="0C759BFD" w14:textId="77777777" w:rsidR="00995FA7" w:rsidRPr="003911F0" w:rsidRDefault="00995FA7" w:rsidP="000572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F0">
              <w:rPr>
                <w:rFonts w:ascii="Times New Roman" w:hAnsi="Times New Roman" w:cs="Times New Roman"/>
                <w:sz w:val="20"/>
                <w:szCs w:val="20"/>
              </w:rPr>
              <w:t>775</w:t>
            </w:r>
          </w:p>
        </w:tc>
        <w:tc>
          <w:tcPr>
            <w:tcW w:w="650" w:type="pct"/>
          </w:tcPr>
          <w:p w14:paraId="16EE02B8" w14:textId="77777777" w:rsidR="00995FA7" w:rsidRPr="003911F0" w:rsidRDefault="00995FA7" w:rsidP="000572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F0">
              <w:rPr>
                <w:rFonts w:ascii="Times New Roman" w:hAnsi="Times New Roman" w:cs="Times New Roman"/>
                <w:sz w:val="20"/>
                <w:szCs w:val="20"/>
              </w:rPr>
              <w:t>651**</w:t>
            </w:r>
          </w:p>
        </w:tc>
      </w:tr>
      <w:tr w:rsidR="00995FA7" w:rsidRPr="003911F0" w14:paraId="0B038C0F" w14:textId="77777777" w:rsidTr="00995FA7">
        <w:tc>
          <w:tcPr>
            <w:tcW w:w="2276" w:type="pct"/>
          </w:tcPr>
          <w:p w14:paraId="2C6E9D59" w14:textId="77777777" w:rsidR="00995FA7" w:rsidRPr="003911F0" w:rsidRDefault="00995FA7" w:rsidP="00057256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3911F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estes: Granulocytic Leukemia</w:t>
            </w:r>
          </w:p>
        </w:tc>
        <w:tc>
          <w:tcPr>
            <w:tcW w:w="732" w:type="pct"/>
          </w:tcPr>
          <w:p w14:paraId="2A97192E" w14:textId="77777777" w:rsidR="00995FA7" w:rsidRPr="003911F0" w:rsidRDefault="00995FA7" w:rsidP="000572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F0">
              <w:rPr>
                <w:rFonts w:ascii="Times New Roman" w:hAnsi="Times New Roman" w:cs="Times New Roman"/>
                <w:sz w:val="20"/>
                <w:szCs w:val="20"/>
              </w:rPr>
              <w:t>1/40</w:t>
            </w:r>
          </w:p>
        </w:tc>
        <w:tc>
          <w:tcPr>
            <w:tcW w:w="691" w:type="pct"/>
          </w:tcPr>
          <w:p w14:paraId="01ADB5E2" w14:textId="77777777" w:rsidR="00995FA7" w:rsidRPr="003911F0" w:rsidRDefault="00995FA7" w:rsidP="000572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F0">
              <w:rPr>
                <w:rFonts w:ascii="Times New Roman" w:hAnsi="Times New Roman" w:cs="Times New Roman"/>
                <w:sz w:val="20"/>
                <w:szCs w:val="20"/>
              </w:rPr>
              <w:t>0/40</w:t>
            </w:r>
          </w:p>
        </w:tc>
        <w:tc>
          <w:tcPr>
            <w:tcW w:w="650" w:type="pct"/>
          </w:tcPr>
          <w:p w14:paraId="00274D1D" w14:textId="77777777" w:rsidR="00995FA7" w:rsidRPr="003911F0" w:rsidRDefault="00995FA7" w:rsidP="000572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F0">
              <w:rPr>
                <w:rFonts w:ascii="Times New Roman" w:hAnsi="Times New Roman" w:cs="Times New Roman"/>
                <w:sz w:val="20"/>
                <w:szCs w:val="20"/>
              </w:rPr>
              <w:t>0/40</w:t>
            </w:r>
          </w:p>
        </w:tc>
        <w:tc>
          <w:tcPr>
            <w:tcW w:w="650" w:type="pct"/>
          </w:tcPr>
          <w:p w14:paraId="7EC5F2E1" w14:textId="77777777" w:rsidR="00995FA7" w:rsidRPr="003911F0" w:rsidRDefault="00995FA7" w:rsidP="000572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F0">
              <w:rPr>
                <w:rFonts w:ascii="Times New Roman" w:hAnsi="Times New Roman" w:cs="Times New Roman"/>
                <w:sz w:val="20"/>
                <w:szCs w:val="20"/>
              </w:rPr>
              <w:t>0/40</w:t>
            </w:r>
          </w:p>
        </w:tc>
      </w:tr>
      <w:tr w:rsidR="00995FA7" w:rsidRPr="003911F0" w14:paraId="62E37AC5" w14:textId="77777777" w:rsidTr="00995FA7">
        <w:tc>
          <w:tcPr>
            <w:tcW w:w="2276" w:type="pct"/>
          </w:tcPr>
          <w:p w14:paraId="2220DB84" w14:textId="77777777" w:rsidR="00995FA7" w:rsidRPr="003911F0" w:rsidRDefault="00995FA7" w:rsidP="00057256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3911F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estes: Unilateral + Bilateral Atrophy</w:t>
            </w:r>
          </w:p>
        </w:tc>
        <w:tc>
          <w:tcPr>
            <w:tcW w:w="732" w:type="pct"/>
          </w:tcPr>
          <w:p w14:paraId="6192160B" w14:textId="77777777" w:rsidR="00995FA7" w:rsidRPr="003911F0" w:rsidRDefault="00995FA7" w:rsidP="000572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F0">
              <w:rPr>
                <w:rFonts w:ascii="Times New Roman" w:hAnsi="Times New Roman" w:cs="Times New Roman"/>
                <w:sz w:val="20"/>
                <w:szCs w:val="20"/>
              </w:rPr>
              <w:t>8/40</w:t>
            </w:r>
          </w:p>
        </w:tc>
        <w:tc>
          <w:tcPr>
            <w:tcW w:w="691" w:type="pct"/>
          </w:tcPr>
          <w:p w14:paraId="3C647B96" w14:textId="77777777" w:rsidR="00995FA7" w:rsidRPr="003911F0" w:rsidRDefault="00995FA7" w:rsidP="000572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F0">
              <w:rPr>
                <w:rFonts w:ascii="Times New Roman" w:hAnsi="Times New Roman" w:cs="Times New Roman"/>
                <w:sz w:val="20"/>
                <w:szCs w:val="20"/>
              </w:rPr>
              <w:t>8/40</w:t>
            </w:r>
          </w:p>
        </w:tc>
        <w:tc>
          <w:tcPr>
            <w:tcW w:w="650" w:type="pct"/>
          </w:tcPr>
          <w:p w14:paraId="75E6104A" w14:textId="77777777" w:rsidR="00995FA7" w:rsidRPr="003911F0" w:rsidRDefault="00995FA7" w:rsidP="000572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F0">
              <w:rPr>
                <w:rFonts w:ascii="Times New Roman" w:hAnsi="Times New Roman" w:cs="Times New Roman"/>
                <w:sz w:val="20"/>
                <w:szCs w:val="20"/>
              </w:rPr>
              <w:t>7/40</w:t>
            </w:r>
          </w:p>
        </w:tc>
        <w:tc>
          <w:tcPr>
            <w:tcW w:w="650" w:type="pct"/>
          </w:tcPr>
          <w:p w14:paraId="160BEF2E" w14:textId="77777777" w:rsidR="00995FA7" w:rsidRPr="003911F0" w:rsidRDefault="00995FA7" w:rsidP="000572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F0">
              <w:rPr>
                <w:rFonts w:ascii="Times New Roman" w:hAnsi="Times New Roman" w:cs="Times New Roman"/>
                <w:sz w:val="20"/>
                <w:szCs w:val="20"/>
              </w:rPr>
              <w:t>6/39</w:t>
            </w:r>
          </w:p>
        </w:tc>
      </w:tr>
      <w:tr w:rsidR="00995FA7" w:rsidRPr="003911F0" w14:paraId="0BEBA010" w14:textId="77777777" w:rsidTr="00995FA7">
        <w:tc>
          <w:tcPr>
            <w:tcW w:w="2276" w:type="pct"/>
          </w:tcPr>
          <w:p w14:paraId="4BE9C736" w14:textId="77777777" w:rsidR="00995FA7" w:rsidRPr="003911F0" w:rsidRDefault="00995FA7" w:rsidP="00057256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3911F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estes: Edema</w:t>
            </w:r>
          </w:p>
        </w:tc>
        <w:tc>
          <w:tcPr>
            <w:tcW w:w="732" w:type="pct"/>
          </w:tcPr>
          <w:p w14:paraId="628C2ED1" w14:textId="77777777" w:rsidR="00995FA7" w:rsidRPr="003911F0" w:rsidRDefault="00995FA7" w:rsidP="000572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F0">
              <w:rPr>
                <w:rFonts w:ascii="Times New Roman" w:hAnsi="Times New Roman" w:cs="Times New Roman"/>
                <w:sz w:val="20"/>
                <w:szCs w:val="20"/>
              </w:rPr>
              <w:t>4/40</w:t>
            </w:r>
          </w:p>
        </w:tc>
        <w:tc>
          <w:tcPr>
            <w:tcW w:w="691" w:type="pct"/>
          </w:tcPr>
          <w:p w14:paraId="36ECFDB7" w14:textId="77777777" w:rsidR="00995FA7" w:rsidRPr="003911F0" w:rsidRDefault="00995FA7" w:rsidP="000572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F0">
              <w:rPr>
                <w:rFonts w:ascii="Times New Roman" w:hAnsi="Times New Roman" w:cs="Times New Roman"/>
                <w:sz w:val="20"/>
                <w:szCs w:val="20"/>
              </w:rPr>
              <w:t>3/40</w:t>
            </w:r>
          </w:p>
        </w:tc>
        <w:tc>
          <w:tcPr>
            <w:tcW w:w="650" w:type="pct"/>
          </w:tcPr>
          <w:p w14:paraId="3CCE1DA3" w14:textId="77777777" w:rsidR="00995FA7" w:rsidRPr="003911F0" w:rsidRDefault="00995FA7" w:rsidP="000572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F0">
              <w:rPr>
                <w:rFonts w:ascii="Times New Roman" w:hAnsi="Times New Roman" w:cs="Times New Roman"/>
                <w:sz w:val="20"/>
                <w:szCs w:val="20"/>
              </w:rPr>
              <w:t>0/40</w:t>
            </w:r>
          </w:p>
        </w:tc>
        <w:tc>
          <w:tcPr>
            <w:tcW w:w="650" w:type="pct"/>
          </w:tcPr>
          <w:p w14:paraId="4A53CCFB" w14:textId="77777777" w:rsidR="00995FA7" w:rsidRPr="003911F0" w:rsidRDefault="00995FA7" w:rsidP="000572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F0">
              <w:rPr>
                <w:rFonts w:ascii="Times New Roman" w:hAnsi="Times New Roman" w:cs="Times New Roman"/>
                <w:sz w:val="20"/>
                <w:szCs w:val="20"/>
              </w:rPr>
              <w:t>6/39</w:t>
            </w:r>
          </w:p>
        </w:tc>
      </w:tr>
      <w:tr w:rsidR="00995FA7" w:rsidRPr="003911F0" w14:paraId="0F81DEB6" w14:textId="77777777" w:rsidTr="00995FA7">
        <w:tc>
          <w:tcPr>
            <w:tcW w:w="2276" w:type="pct"/>
          </w:tcPr>
          <w:p w14:paraId="69684859" w14:textId="77777777" w:rsidR="00995FA7" w:rsidRPr="003911F0" w:rsidRDefault="00995FA7" w:rsidP="00057256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3911F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Testes: Hyalinization Unilateral </w:t>
            </w:r>
          </w:p>
        </w:tc>
        <w:tc>
          <w:tcPr>
            <w:tcW w:w="732" w:type="pct"/>
          </w:tcPr>
          <w:p w14:paraId="60AC638F" w14:textId="77777777" w:rsidR="00995FA7" w:rsidRPr="003911F0" w:rsidRDefault="00995FA7" w:rsidP="000572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F0">
              <w:rPr>
                <w:rFonts w:ascii="Times New Roman" w:hAnsi="Times New Roman" w:cs="Times New Roman"/>
                <w:sz w:val="20"/>
                <w:szCs w:val="20"/>
              </w:rPr>
              <w:t>0/40</w:t>
            </w:r>
          </w:p>
        </w:tc>
        <w:tc>
          <w:tcPr>
            <w:tcW w:w="691" w:type="pct"/>
          </w:tcPr>
          <w:p w14:paraId="50744DFF" w14:textId="77777777" w:rsidR="00995FA7" w:rsidRPr="003911F0" w:rsidRDefault="00995FA7" w:rsidP="000572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F0">
              <w:rPr>
                <w:rFonts w:ascii="Times New Roman" w:hAnsi="Times New Roman" w:cs="Times New Roman"/>
                <w:sz w:val="20"/>
                <w:szCs w:val="20"/>
              </w:rPr>
              <w:t>0/40</w:t>
            </w:r>
          </w:p>
        </w:tc>
        <w:tc>
          <w:tcPr>
            <w:tcW w:w="650" w:type="pct"/>
          </w:tcPr>
          <w:p w14:paraId="18E122CE" w14:textId="77777777" w:rsidR="00995FA7" w:rsidRPr="003911F0" w:rsidRDefault="00995FA7" w:rsidP="000572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F0">
              <w:rPr>
                <w:rFonts w:ascii="Times New Roman" w:hAnsi="Times New Roman" w:cs="Times New Roman"/>
                <w:sz w:val="20"/>
                <w:szCs w:val="20"/>
              </w:rPr>
              <w:t>1/40</w:t>
            </w:r>
          </w:p>
        </w:tc>
        <w:tc>
          <w:tcPr>
            <w:tcW w:w="650" w:type="pct"/>
          </w:tcPr>
          <w:p w14:paraId="1000F349" w14:textId="77777777" w:rsidR="00995FA7" w:rsidRPr="003911F0" w:rsidRDefault="00995FA7" w:rsidP="000572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F0">
              <w:rPr>
                <w:rFonts w:ascii="Times New Roman" w:hAnsi="Times New Roman" w:cs="Times New Roman"/>
                <w:sz w:val="20"/>
                <w:szCs w:val="20"/>
              </w:rPr>
              <w:t>0/39</w:t>
            </w:r>
          </w:p>
        </w:tc>
      </w:tr>
      <w:tr w:rsidR="00995FA7" w:rsidRPr="003911F0" w14:paraId="2FA211D1" w14:textId="77777777" w:rsidTr="00995FA7">
        <w:tc>
          <w:tcPr>
            <w:tcW w:w="2276" w:type="pct"/>
          </w:tcPr>
          <w:p w14:paraId="04499F86" w14:textId="77777777" w:rsidR="00995FA7" w:rsidRPr="003911F0" w:rsidRDefault="00995FA7" w:rsidP="00057256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3911F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estes: Periarteritis</w:t>
            </w:r>
          </w:p>
        </w:tc>
        <w:tc>
          <w:tcPr>
            <w:tcW w:w="732" w:type="pct"/>
          </w:tcPr>
          <w:p w14:paraId="17797C06" w14:textId="77777777" w:rsidR="00995FA7" w:rsidRPr="003911F0" w:rsidRDefault="00995FA7" w:rsidP="000572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F0">
              <w:rPr>
                <w:rFonts w:ascii="Times New Roman" w:hAnsi="Times New Roman" w:cs="Times New Roman"/>
                <w:sz w:val="20"/>
                <w:szCs w:val="20"/>
              </w:rPr>
              <w:t>0/40</w:t>
            </w:r>
          </w:p>
        </w:tc>
        <w:tc>
          <w:tcPr>
            <w:tcW w:w="691" w:type="pct"/>
          </w:tcPr>
          <w:p w14:paraId="2A97A954" w14:textId="77777777" w:rsidR="00995FA7" w:rsidRPr="003911F0" w:rsidRDefault="00995FA7" w:rsidP="000572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F0">
              <w:rPr>
                <w:rFonts w:ascii="Times New Roman" w:hAnsi="Times New Roman" w:cs="Times New Roman"/>
                <w:sz w:val="20"/>
                <w:szCs w:val="20"/>
              </w:rPr>
              <w:t>0/40</w:t>
            </w:r>
          </w:p>
        </w:tc>
        <w:tc>
          <w:tcPr>
            <w:tcW w:w="650" w:type="pct"/>
          </w:tcPr>
          <w:p w14:paraId="1747C95E" w14:textId="77777777" w:rsidR="00995FA7" w:rsidRPr="003911F0" w:rsidRDefault="00995FA7" w:rsidP="000572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F0">
              <w:rPr>
                <w:rFonts w:ascii="Times New Roman" w:hAnsi="Times New Roman" w:cs="Times New Roman"/>
                <w:sz w:val="20"/>
                <w:szCs w:val="20"/>
              </w:rPr>
              <w:t>0/40</w:t>
            </w:r>
          </w:p>
        </w:tc>
        <w:tc>
          <w:tcPr>
            <w:tcW w:w="650" w:type="pct"/>
          </w:tcPr>
          <w:p w14:paraId="3804EA6C" w14:textId="77777777" w:rsidR="00995FA7" w:rsidRPr="003911F0" w:rsidRDefault="00995FA7" w:rsidP="000572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F0">
              <w:rPr>
                <w:rFonts w:ascii="Times New Roman" w:hAnsi="Times New Roman" w:cs="Times New Roman"/>
                <w:sz w:val="20"/>
                <w:szCs w:val="20"/>
              </w:rPr>
              <w:t>1/39</w:t>
            </w:r>
          </w:p>
        </w:tc>
      </w:tr>
      <w:tr w:rsidR="00995FA7" w:rsidRPr="003911F0" w14:paraId="291C6B35" w14:textId="77777777" w:rsidTr="00995FA7">
        <w:tc>
          <w:tcPr>
            <w:tcW w:w="2276" w:type="pct"/>
          </w:tcPr>
          <w:p w14:paraId="77925DEF" w14:textId="77777777" w:rsidR="00995FA7" w:rsidRPr="003911F0" w:rsidRDefault="00995FA7" w:rsidP="00057256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3911F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estes: Unilateral + Bilateral Sperm Granuloma</w:t>
            </w:r>
          </w:p>
        </w:tc>
        <w:tc>
          <w:tcPr>
            <w:tcW w:w="732" w:type="pct"/>
          </w:tcPr>
          <w:p w14:paraId="452A7FF4" w14:textId="77777777" w:rsidR="00995FA7" w:rsidRPr="003911F0" w:rsidRDefault="00995FA7" w:rsidP="000572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F0">
              <w:rPr>
                <w:rFonts w:ascii="Times New Roman" w:hAnsi="Times New Roman" w:cs="Times New Roman"/>
                <w:sz w:val="20"/>
                <w:szCs w:val="20"/>
              </w:rPr>
              <w:t>3/40</w:t>
            </w:r>
          </w:p>
        </w:tc>
        <w:tc>
          <w:tcPr>
            <w:tcW w:w="691" w:type="pct"/>
          </w:tcPr>
          <w:p w14:paraId="0A7B7D4C" w14:textId="77777777" w:rsidR="00995FA7" w:rsidRPr="003911F0" w:rsidRDefault="00995FA7" w:rsidP="000572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F0">
              <w:rPr>
                <w:rFonts w:ascii="Times New Roman" w:hAnsi="Times New Roman" w:cs="Times New Roman"/>
                <w:sz w:val="20"/>
                <w:szCs w:val="20"/>
              </w:rPr>
              <w:t>0/40</w:t>
            </w:r>
          </w:p>
        </w:tc>
        <w:tc>
          <w:tcPr>
            <w:tcW w:w="650" w:type="pct"/>
          </w:tcPr>
          <w:p w14:paraId="3E82954A" w14:textId="77777777" w:rsidR="00995FA7" w:rsidRPr="003911F0" w:rsidRDefault="00995FA7" w:rsidP="000572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F0">
              <w:rPr>
                <w:rFonts w:ascii="Times New Roman" w:hAnsi="Times New Roman" w:cs="Times New Roman"/>
                <w:sz w:val="20"/>
                <w:szCs w:val="20"/>
              </w:rPr>
              <w:t>0/40</w:t>
            </w:r>
          </w:p>
        </w:tc>
        <w:tc>
          <w:tcPr>
            <w:tcW w:w="650" w:type="pct"/>
          </w:tcPr>
          <w:p w14:paraId="32A61911" w14:textId="77777777" w:rsidR="00995FA7" w:rsidRPr="003911F0" w:rsidRDefault="00995FA7" w:rsidP="000572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1F0">
              <w:rPr>
                <w:rFonts w:ascii="Times New Roman" w:hAnsi="Times New Roman" w:cs="Times New Roman"/>
                <w:sz w:val="20"/>
                <w:szCs w:val="20"/>
              </w:rPr>
              <w:t>1/39</w:t>
            </w:r>
          </w:p>
        </w:tc>
      </w:tr>
    </w:tbl>
    <w:p w14:paraId="4249956A" w14:textId="77777777" w:rsidR="00995FA7" w:rsidRPr="00995FA7" w:rsidRDefault="00995FA7" w:rsidP="00995FA7">
      <w:pPr>
        <w:spacing w:after="0" w:line="240" w:lineRule="auto"/>
        <w:ind w:left="180" w:hanging="180"/>
        <w:rPr>
          <w:rFonts w:ascii="Times New Roman" w:hAnsi="Times New Roman" w:cs="Times New Roman"/>
          <w:sz w:val="16"/>
          <w:szCs w:val="16"/>
        </w:rPr>
      </w:pPr>
      <w:r w:rsidRPr="00995FA7">
        <w:rPr>
          <w:rFonts w:ascii="Times New Roman" w:hAnsi="Times New Roman" w:cs="Times New Roman"/>
          <w:sz w:val="16"/>
          <w:szCs w:val="16"/>
          <w:vertAlign w:val="superscript"/>
        </w:rPr>
        <w:t xml:space="preserve">   1</w:t>
      </w:r>
      <w:r w:rsidRPr="00995FA7">
        <w:rPr>
          <w:rFonts w:ascii="Times New Roman" w:hAnsi="Times New Roman" w:cs="Times New Roman"/>
          <w:sz w:val="16"/>
          <w:szCs w:val="16"/>
        </w:rPr>
        <w:t xml:space="preserve"> Males in this study were the second-generation offspring from a multi-generation reproduction study. Mainiero et al., 1987). F2 generation males were exposed to atrazine via their dams throughout gestation and lactation and subsequently from either PND 0 to PND 56 (8-week subgroup) or from PND0 to PND 365 (52-week subgroup).</w:t>
      </w:r>
    </w:p>
    <w:p w14:paraId="1BF5D016" w14:textId="77777777" w:rsidR="00995FA7" w:rsidRPr="00995FA7" w:rsidRDefault="00995FA7" w:rsidP="00995FA7">
      <w:pPr>
        <w:ind w:left="180" w:hanging="180"/>
        <w:rPr>
          <w:rFonts w:ascii="Times New Roman" w:hAnsi="Times New Roman" w:cs="Times New Roman"/>
          <w:sz w:val="16"/>
          <w:szCs w:val="16"/>
        </w:rPr>
      </w:pPr>
      <w:r w:rsidRPr="00995FA7">
        <w:rPr>
          <w:rFonts w:ascii="Times New Roman" w:hAnsi="Times New Roman" w:cs="Times New Roman"/>
          <w:sz w:val="16"/>
          <w:szCs w:val="16"/>
        </w:rPr>
        <w:t>*Significantly different from the control group (p &lt; 0.01</w:t>
      </w:r>
    </w:p>
    <w:p w14:paraId="71121509" w14:textId="77777777" w:rsidR="009F7B50" w:rsidRPr="003911F0" w:rsidRDefault="009F7B50" w:rsidP="009F7B50">
      <w:pPr>
        <w:tabs>
          <w:tab w:val="left" w:pos="5310"/>
          <w:tab w:val="left" w:pos="9900"/>
        </w:tabs>
        <w:spacing w:after="240" w:line="240" w:lineRule="auto"/>
        <w:rPr>
          <w:rFonts w:ascii="Times New Roman" w:hAnsi="Times New Roman" w:cs="Times New Roman"/>
          <w:kern w:val="0"/>
        </w:rPr>
      </w:pPr>
      <w:r w:rsidRPr="009F7B50">
        <w:rPr>
          <w:rFonts w:ascii="Times New Roman" w:hAnsi="Times New Roman" w:cs="Times New Roman"/>
          <w:kern w:val="0"/>
          <w:sz w:val="22"/>
          <w:szCs w:val="22"/>
        </w:rPr>
        <w:t>Rudzki, M. W., McCormick, G. C. and Arthur, A. T., 1991, Chronic toxicity study in rats (derived from 2-gen.), Ciba-Geigy Corp., Research Department, Pharmaceuticals Division, Summit, NJ, USA, Rep. N°: 852214, 28.1.1991,</w:t>
      </w:r>
      <w:r w:rsidRPr="009F7B50">
        <w:rPr>
          <w:rFonts w:ascii="Times New Roman" w:hAnsi="Times New Roman" w:cs="Times New Roman"/>
          <w:sz w:val="22"/>
          <w:szCs w:val="22"/>
        </w:rPr>
        <w:t xml:space="preserve"> . [Unpublished study archived by Syngenta Crop Protection LLC, Greensboro, NC, USA, </w:t>
      </w:r>
      <w:r w:rsidRPr="009F7B50">
        <w:rPr>
          <w:rFonts w:ascii="Times New Roman" w:hAnsi="Times New Roman" w:cs="Times New Roman"/>
          <w:kern w:val="0"/>
          <w:sz w:val="22"/>
          <w:szCs w:val="22"/>
        </w:rPr>
        <w:t>MRID 44005301</w:t>
      </w:r>
      <w:r w:rsidRPr="003911F0">
        <w:rPr>
          <w:rFonts w:ascii="Times New Roman" w:hAnsi="Times New Roman" w:cs="Times New Roman"/>
          <w:kern w:val="0"/>
        </w:rPr>
        <w:t>.</w:t>
      </w:r>
    </w:p>
    <w:p w14:paraId="32DEDDFA" w14:textId="77777777" w:rsidR="00922C49" w:rsidRDefault="00922C49"/>
    <w:sectPr w:rsidR="00922C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GzNDY2Nba0NLYwNLZU0lEKTi0uzszPAykwrAUAvlpOKCwAAAA="/>
  </w:docVars>
  <w:rsids>
    <w:rsidRoot w:val="00995FA7"/>
    <w:rsid w:val="00787E95"/>
    <w:rsid w:val="007B40BD"/>
    <w:rsid w:val="008227C0"/>
    <w:rsid w:val="00922C49"/>
    <w:rsid w:val="00995FA7"/>
    <w:rsid w:val="009F7B50"/>
    <w:rsid w:val="00E71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5A514"/>
  <w15:chartTrackingRefBased/>
  <w15:docId w15:val="{7F7BF6AF-45C4-4D78-81EA-3A4254E68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5FA7"/>
  </w:style>
  <w:style w:type="paragraph" w:styleId="Heading1">
    <w:name w:val="heading 1"/>
    <w:basedOn w:val="Normal"/>
    <w:next w:val="Normal"/>
    <w:link w:val="Heading1Char"/>
    <w:uiPriority w:val="9"/>
    <w:qFormat/>
    <w:rsid w:val="00995F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5F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5F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5F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5F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5F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5F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5F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5F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5F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5F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5F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5F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5F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5F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5F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5F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5F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5F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5F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5F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5F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5F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5F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5F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5F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5F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5F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5FA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95F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omments xmlns="7f71a34d-a4da-4f76-8f53-85a92ef1ae88" xsi:nil="true"/>
    <ProjectStatus xmlns="7f71a34d-a4da-4f76-8f53-85a92ef1ae88" xsi:nil="true"/>
    <DocumentType xmlns="7f71a34d-a4da-4f76-8f53-85a92ef1ae88" xsi:nil="true"/>
    <Discipline xmlns="7f71a34d-a4da-4f76-8f53-85a92ef1ae88" xsi:nil="true"/>
    <Date xmlns="7f71a34d-a4da-4f76-8f53-85a92ef1ae88" xsi:nil="true"/>
    <lcf76f155ced4ddcb4097134ff3c332f xmlns="7f71a34d-a4da-4f76-8f53-85a92ef1ae88">
      <Terms xmlns="http://schemas.microsoft.com/office/infopath/2007/PartnerControls"/>
    </lcf76f155ced4ddcb4097134ff3c332f>
    <TaxCatchAll xmlns="cf643248-cfdf-4041-ac47-7adf6bca85b5" xsi:nil="true"/>
    <Importantlinks xmlns="7f71a34d-a4da-4f76-8f53-85a92ef1ae88">
      <Url xsi:nil="true"/>
      <Description xsi:nil="true"/>
    </Importantlinks>
    <ActiveIngredient_x0028_s_x0029_ xmlns="7f71a34d-a4da-4f76-8f53-85a92ef1ae88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F86E7BE0234148BE839C29CBCC0331" ma:contentTypeVersion="24" ma:contentTypeDescription="Create a new document." ma:contentTypeScope="" ma:versionID="dbb61392ebd56d643f1de505a55c9f13">
  <xsd:schema xmlns:xsd="http://www.w3.org/2001/XMLSchema" xmlns:xs="http://www.w3.org/2001/XMLSchema" xmlns:p="http://schemas.microsoft.com/office/2006/metadata/properties" xmlns:ns2="7f71a34d-a4da-4f76-8f53-85a92ef1ae88" xmlns:ns3="cf643248-cfdf-4041-ac47-7adf6bca85b5" targetNamespace="http://schemas.microsoft.com/office/2006/metadata/properties" ma:root="true" ma:fieldsID="71c457217f2ac0e6f8fbc193c5a48b89" ns2:_="" ns3:_="">
    <xsd:import namespace="7f71a34d-a4da-4f76-8f53-85a92ef1ae88"/>
    <xsd:import namespace="cf643248-cfdf-4041-ac47-7adf6bca85b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ProjectStatus" minOccurs="0"/>
                <xsd:element ref="ns2:Comme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ActiveIngredient_x0028_s_x0029_" minOccurs="0"/>
                <xsd:element ref="ns2:MediaServiceObjectDetectorVersions" minOccurs="0"/>
                <xsd:element ref="ns2:Importantlinks" minOccurs="0"/>
                <xsd:element ref="ns2:MediaServiceSearchProperties" minOccurs="0"/>
                <xsd:element ref="ns2:MediaServiceDateTaken" minOccurs="0"/>
                <xsd:element ref="ns2:MediaLengthInSeconds" minOccurs="0"/>
                <xsd:element ref="ns2:Discipline" minOccurs="0"/>
                <xsd:element ref="ns2:DocumentType" minOccurs="0"/>
                <xsd:element ref="ns2:Date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71a34d-a4da-4f76-8f53-85a92ef1ae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ProjectStatus" ma:index="12" nillable="true" ma:displayName="Project Status" ma:description="Status of Project per Project Management" ma:format="Dropdown" ma:internalName="ProjectStatus">
      <xsd:simpleType>
        <xsd:restriction base="dms:Choice">
          <xsd:enumeration value="Planned"/>
          <xsd:enumeration value="Active"/>
          <xsd:enumeration value="Completed"/>
          <xsd:enumeration value="Terminated"/>
        </xsd:restriction>
      </xsd:simpleType>
    </xsd:element>
    <xsd:element name="Comments" ma:index="13" nillable="true" ma:displayName="Comments" ma:format="Dropdown" ma:internalName="Comments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a62b72aa-f2ad-421f-b636-7f0f87e2f2b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ActiveIngredient_x0028_s_x0029_" ma:index="20" nillable="true" ma:displayName="Active Ingredient(s)" ma:format="Dropdown" ma:internalName="ActiveIngredient_x0028_s_x0029_">
      <xsd:simpleType>
        <xsd:restriction base="dms:Text">
          <xsd:maxLength value="255"/>
        </xsd:restriction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Importantlinks" ma:index="22" nillable="true" ma:displayName="Important links" ma:format="Hyperlink" ma:internalName="Importantlinks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  <xsd:element name="Discipline" ma:index="26" nillable="true" ma:displayName="Discipline" ma:description="Technical area" ma:format="Dropdown" ma:internalName="Discipline">
      <xsd:complexType>
        <xsd:complexContent>
          <xsd:extension base="dms:MultiChoiceFillIn">
            <xsd:sequence>
              <xsd:element name="Value" maxOccurs="unbounded" minOccurs="0" nillable="true">
                <xsd:simpleType>
                  <xsd:union memberTypes="dms:Text">
                    <xsd:simpleType>
                      <xsd:restriction base="dms:Choice">
                        <xsd:enumeration value="Human Tox"/>
                        <xsd:enumeration value="Eco Tox"/>
                        <xsd:enumeration value="Dietary Exposure"/>
                        <xsd:enumeration value="Occupational Exposure"/>
                        <xsd:enumeration value="Efate"/>
                        <xsd:enumeration value="Biology"/>
                        <xsd:enumeration value="Human Risk Assessment"/>
                        <xsd:enumeration value="Human Safety"/>
                        <xsd:enumeration value="Environmental Safety"/>
                      </xsd:restriction>
                    </xsd:simpleType>
                  </xsd:union>
                </xsd:simpleType>
              </xsd:element>
            </xsd:sequence>
          </xsd:extension>
        </xsd:complexContent>
      </xsd:complexType>
    </xsd:element>
    <xsd:element name="DocumentType" ma:index="27" nillable="true" ma:displayName="Document Type" ma:format="Dropdown" ma:internalName="DocumentType">
      <xsd:complexType>
        <xsd:complexContent>
          <xsd:extension base="dms:MultiChoiceFillIn">
            <xsd:sequence>
              <xsd:element name="Value" maxOccurs="unbounded" minOccurs="0" nillable="true">
                <xsd:simpleType>
                  <xsd:union memberTypes="dms:Text">
                    <xsd:simpleType>
                      <xsd:restriction base="dms:Choice">
                        <xsd:enumeration value="Agency Assessment"/>
                        <xsd:enumeration value="Internal Assessment"/>
                        <xsd:enumeration value="Study"/>
                        <xsd:enumeration value="Governance document"/>
                        <xsd:enumeration value="Correspondence"/>
                        <xsd:enumeration value="Agency Decision"/>
                        <xsd:enumeration value="Use Pattern"/>
                        <xsd:enumeration value="Notes"/>
                        <xsd:enumeration value="Response to agency"/>
                        <xsd:enumeration value="Presentation"/>
                        <xsd:enumeration value="Label"/>
                        <xsd:enumeration value="Rationale"/>
                      </xsd:restriction>
                    </xsd:simpleType>
                  </xsd:union>
                </xsd:simpleType>
              </xsd:element>
            </xsd:sequence>
          </xsd:extension>
        </xsd:complexContent>
      </xsd:complexType>
    </xsd:element>
    <xsd:element name="Date" ma:index="28" nillable="true" ma:displayName="Date" ma:format="DateTime" ma:internalName="Date">
      <xsd:simpleType>
        <xsd:restriction base="dms:DateTime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643248-cfdf-4041-ac47-7adf6bca85b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d021e5e6-95ad-47c5-932a-8b36abf0b955}" ma:internalName="TaxCatchAll" ma:showField="CatchAllData" ma:web="cf643248-cfdf-4041-ac47-7adf6bca85b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90FEABE-7621-4975-8E6F-7B02711707D4}">
  <ds:schemaRefs>
    <ds:schemaRef ds:uri="http://schemas.microsoft.com/office/2006/metadata/properties"/>
    <ds:schemaRef ds:uri="http://schemas.microsoft.com/office/infopath/2007/PartnerControls"/>
    <ds:schemaRef ds:uri="7f71a34d-a4da-4f76-8f53-85a92ef1ae88"/>
    <ds:schemaRef ds:uri="cf643248-cfdf-4041-ac47-7adf6bca85b5"/>
  </ds:schemaRefs>
</ds:datastoreItem>
</file>

<file path=customXml/itemProps2.xml><?xml version="1.0" encoding="utf-8"?>
<ds:datastoreItem xmlns:ds="http://schemas.openxmlformats.org/officeDocument/2006/customXml" ds:itemID="{5C5AD61D-3AC5-4D70-9305-72A380241A1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FAD3960-0EDE-46D8-BB72-75E6C54477E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71a34d-a4da-4f76-8f53-85a92ef1ae88"/>
    <ds:schemaRef ds:uri="cf643248-cfdf-4041-ac47-7adf6bca85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ed006307-e4a9-430f-af16-eea280431306}" enabled="1" method="Standard" siteId="{06219a4a-a835-44d5-afaf-3926343bfb89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3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ers Cindy USGR</dc:creator>
  <cp:keywords/>
  <dc:description/>
  <cp:lastModifiedBy>Charles Breckenridge</cp:lastModifiedBy>
  <cp:revision>2</cp:revision>
  <dcterms:created xsi:type="dcterms:W3CDTF">2025-08-29T18:54:00Z</dcterms:created>
  <dcterms:modified xsi:type="dcterms:W3CDTF">2026-02-04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F86E7BE0234148BE839C29CBCC0331</vt:lpwstr>
  </property>
  <property fmtid="{D5CDD505-2E9C-101B-9397-08002B2CF9AE}" pid="3" name="MediaServiceImageTags">
    <vt:lpwstr/>
  </property>
</Properties>
</file>